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3FC" w:rsidRPr="004014F0" w:rsidRDefault="004014F0" w:rsidP="00A91411">
      <w:pPr>
        <w:spacing w:line="240" w:lineRule="auto"/>
        <w:rPr>
          <w:rFonts w:ascii="Times New Roman" w:hAnsi="Times New Roman" w:cs="Times New Roman"/>
          <w:b/>
          <w:sz w:val="28"/>
        </w:rPr>
      </w:pPr>
      <w:r w:rsidRPr="004014F0">
        <w:rPr>
          <w:rFonts w:ascii="Times New Roman" w:hAnsi="Times New Roman" w:cs="Times New Roman"/>
          <w:b/>
          <w:sz w:val="28"/>
        </w:rPr>
        <w:t xml:space="preserve">Supplementary </w:t>
      </w:r>
    </w:p>
    <w:p w:rsidR="0039127C" w:rsidRDefault="0039127C" w:rsidP="00A914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28F2">
        <w:rPr>
          <w:rFonts w:ascii="Times New Roman" w:hAnsi="Times New Roman" w:cs="Times New Roman"/>
          <w:b/>
          <w:sz w:val="24"/>
          <w:szCs w:val="24"/>
        </w:rPr>
        <w:t>Table</w:t>
      </w:r>
      <w:r w:rsidR="006933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4C6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933E4">
        <w:rPr>
          <w:rFonts w:ascii="Times New Roman" w:hAnsi="Times New Roman" w:cs="Times New Roman"/>
          <w:b/>
          <w:sz w:val="24"/>
          <w:szCs w:val="24"/>
        </w:rPr>
        <w:t>1</w:t>
      </w:r>
      <w:r w:rsidR="00B31086">
        <w:rPr>
          <w:rFonts w:ascii="Times New Roman" w:hAnsi="Times New Roman" w:cs="Times New Roman"/>
          <w:b/>
          <w:sz w:val="24"/>
          <w:szCs w:val="24"/>
        </w:rPr>
        <w:t>.</w:t>
      </w:r>
      <w:r w:rsidRPr="00DF28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93E">
        <w:rPr>
          <w:rFonts w:ascii="Times New Roman" w:hAnsi="Times New Roman" w:cs="Times New Roman"/>
          <w:b/>
          <w:sz w:val="24"/>
          <w:szCs w:val="24"/>
        </w:rPr>
        <w:t>C</w:t>
      </w:r>
      <w:r w:rsidRPr="00DF28F2">
        <w:rPr>
          <w:rFonts w:ascii="Times New Roman" w:hAnsi="Times New Roman" w:cs="Times New Roman"/>
          <w:b/>
          <w:sz w:val="24"/>
          <w:szCs w:val="24"/>
        </w:rPr>
        <w:t xml:space="preserve">lassification of </w:t>
      </w:r>
      <w:r w:rsidR="003F593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F28F2">
        <w:rPr>
          <w:rFonts w:ascii="Times New Roman" w:hAnsi="Times New Roman" w:cs="Times New Roman"/>
          <w:b/>
          <w:sz w:val="24"/>
          <w:szCs w:val="24"/>
        </w:rPr>
        <w:t>ICD-10 codes</w:t>
      </w:r>
    </w:p>
    <w:tbl>
      <w:tblPr>
        <w:tblW w:w="93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3828"/>
        <w:gridCol w:w="2712"/>
      </w:tblGrid>
      <w:tr w:rsidR="0039127C" w:rsidRPr="00411EA1" w:rsidTr="002A37F1">
        <w:trPr>
          <w:trHeight w:val="33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ncer classificat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b</w:t>
            </w:r>
            <w:r w:rsidRPr="00411EA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411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CD-10 codes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ead and neck cance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gue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1-C0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rynx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0, C11, C13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ynx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9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otid, salivary glan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7, C08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il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9</w:t>
            </w:r>
          </w:p>
        </w:tc>
      </w:tr>
      <w:tr w:rsidR="0039127C" w:rsidRPr="00411EA1" w:rsidTr="002A37F1">
        <w:trPr>
          <w:trHeight w:val="67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F593E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head and neck cancer</w:t>
            </w:r>
            <w:r w:rsidR="009157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0, C03, C04, C05, C06, C12, C14, C30, C3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entral nervous syste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inge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0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F593E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39127C"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al cord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Gastrointestinal tract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5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6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8, C19, C20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l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25 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ary tract (common bile duct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4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bladder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3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gastrointestinal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7, C26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6933E4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="0039127C"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spiratory tract canc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g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4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="00B310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 res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ratory tract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3, C39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rt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iastinum, pleura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8</w:t>
            </w:r>
          </w:p>
        </w:tc>
      </w:tr>
      <w:tr w:rsidR="0039127C" w:rsidRPr="00411EA1" w:rsidTr="006933E4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7</w:t>
            </w:r>
          </w:p>
        </w:tc>
      </w:tr>
      <w:tr w:rsidR="0039127C" w:rsidRPr="00411EA1" w:rsidTr="006933E4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ones and joint</w:t>
            </w:r>
            <w:r w:rsidR="003F593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0, C4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oft tissu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v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s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ystem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7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operitoneum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8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nective tissue, soft tissue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9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kin canc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4</w:t>
            </w:r>
          </w:p>
        </w:tc>
      </w:tr>
      <w:tr w:rsidR="0039127C" w:rsidRPr="00411EA1" w:rsidTr="006933E4">
        <w:trPr>
          <w:trHeight w:val="33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3</w:t>
            </w:r>
          </w:p>
        </w:tc>
      </w:tr>
      <w:tr w:rsidR="0039127C" w:rsidRPr="00411EA1" w:rsidTr="006933E4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sothelioma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5</w:t>
            </w:r>
          </w:p>
        </w:tc>
      </w:tr>
      <w:tr w:rsidR="0039127C" w:rsidRPr="00411EA1" w:rsidTr="006933E4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reast cancer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0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514AE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Female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genital </w:t>
            </w: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rgan ca</w:t>
            </w:r>
            <w:r w:rsidRPr="00637D90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nc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vi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3, C54, C55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an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ncer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56 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centa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 neoplasm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8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F593E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female genital tract cancer</w:t>
            </w:r>
            <w:r w:rsidR="009157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1, C52, C57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514AE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 genital</w:t>
            </w: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organ cancer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411EA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ate cancer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i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F593E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male genital tract cancer</w:t>
            </w:r>
            <w:r w:rsidR="009157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0, C63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514AE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Kidney and urinary </w:t>
            </w: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ract canc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dney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4, C65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Bl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adde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67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ther urinary tract</w:t>
            </w:r>
            <w:r w:rsidR="003F593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 kidney cancer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66, C68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ndo</w:t>
            </w:r>
            <w:r w:rsidRPr="00637D90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>c</w:t>
            </w:r>
            <w:r w:rsidRPr="00637D90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rine organ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roid cancer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3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enal glan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4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F593E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ther endocrine cancer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75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U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0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637D9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Hematologic malignancy 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Hodgkin</w:t>
            </w:r>
            <w:r w:rsidR="003F593E">
              <w:rPr>
                <w:rFonts w:ascii="Times New Roman" w:eastAsia="맑은 고딕" w:hAnsi="Times New Roman" w:cs="Times New Roman"/>
                <w:kern w:val="0"/>
                <w:sz w:val="22"/>
              </w:rPr>
              <w:t>’s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ymphoma 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8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gkin</w:t>
            </w:r>
            <w:r w:rsidR="003F59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’s</w:t>
            </w: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ymphom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2-C88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Multiple myelom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90 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637D90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L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ymphoid leukemi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91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yeloid and monocytic leukemi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92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t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her leukemia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93, C94, C95</w:t>
            </w:r>
          </w:p>
        </w:tc>
      </w:tr>
      <w:tr w:rsidR="0039127C" w:rsidRPr="00411EA1" w:rsidTr="002A37F1">
        <w:trPr>
          <w:trHeight w:val="33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ther lymphoid, hematopoietic related tissue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27C" w:rsidRPr="00411EA1" w:rsidRDefault="0039127C" w:rsidP="00A914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1EA1">
              <w:rPr>
                <w:rFonts w:ascii="Times New Roman" w:eastAsia="맑은 고딕" w:hAnsi="Times New Roman" w:cs="Times New Roman"/>
                <w:kern w:val="0"/>
                <w:sz w:val="22"/>
              </w:rPr>
              <w:t>C96</w:t>
            </w:r>
          </w:p>
        </w:tc>
      </w:tr>
    </w:tbl>
    <w:p w:rsidR="0039127C" w:rsidRPr="00411EA1" w:rsidRDefault="0039127C" w:rsidP="00A91411">
      <w:pPr>
        <w:spacing w:line="240" w:lineRule="auto"/>
        <w:rPr>
          <w:rFonts w:ascii="Times New Roman" w:hAnsi="Times New Roman" w:cs="Times New Roman"/>
          <w:szCs w:val="24"/>
        </w:rPr>
      </w:pPr>
      <w:r w:rsidRPr="0039127C">
        <w:rPr>
          <w:rFonts w:ascii="Times New Roman" w:hAnsi="Times New Roman" w:cs="Times New Roman" w:hint="eastAsia"/>
          <w:i/>
          <w:szCs w:val="24"/>
        </w:rPr>
        <w:t>Abbreviations</w:t>
      </w:r>
      <w:r w:rsidRPr="00411EA1">
        <w:rPr>
          <w:rFonts w:ascii="Times New Roman" w:hAnsi="Times New Roman" w:cs="Times New Roman" w:hint="eastAsia"/>
          <w:szCs w:val="24"/>
        </w:rPr>
        <w:t>: ICD</w:t>
      </w:r>
      <w:r w:rsidRPr="00411EA1">
        <w:rPr>
          <w:rFonts w:ascii="Times New Roman" w:hAnsi="Times New Roman" w:cs="Times New Roman"/>
          <w:szCs w:val="24"/>
        </w:rPr>
        <w:t>-10</w:t>
      </w:r>
      <w:r w:rsidR="003F593E">
        <w:rPr>
          <w:rFonts w:ascii="Times New Roman" w:hAnsi="Times New Roman" w:cs="Times New Roman"/>
          <w:szCs w:val="24"/>
        </w:rPr>
        <w:t>:</w:t>
      </w:r>
      <w:r w:rsidRPr="00411EA1">
        <w:rPr>
          <w:rFonts w:ascii="Times New Roman" w:hAnsi="Times New Roman" w:cs="Times New Roman" w:hint="eastAsia"/>
          <w:szCs w:val="24"/>
        </w:rPr>
        <w:t xml:space="preserve"> international </w:t>
      </w:r>
      <w:r w:rsidRPr="00411EA1">
        <w:rPr>
          <w:rFonts w:ascii="Times New Roman" w:hAnsi="Times New Roman" w:cs="Times New Roman"/>
          <w:szCs w:val="24"/>
        </w:rPr>
        <w:t>classification of diseases 10</w:t>
      </w:r>
      <w:r w:rsidRPr="00411EA1">
        <w:rPr>
          <w:rFonts w:ascii="Times New Roman" w:hAnsi="Times New Roman" w:cs="Times New Roman"/>
          <w:szCs w:val="24"/>
          <w:vertAlign w:val="superscript"/>
        </w:rPr>
        <w:t>th</w:t>
      </w:r>
      <w:r w:rsidRPr="00411EA1">
        <w:rPr>
          <w:rFonts w:ascii="Times New Roman" w:hAnsi="Times New Roman" w:cs="Times New Roman"/>
          <w:szCs w:val="24"/>
        </w:rPr>
        <w:t xml:space="preserve"> revision; MUO</w:t>
      </w:r>
      <w:r w:rsidR="003F593E">
        <w:rPr>
          <w:rFonts w:ascii="Times New Roman" w:hAnsi="Times New Roman" w:cs="Times New Roman"/>
          <w:szCs w:val="24"/>
        </w:rPr>
        <w:t>:</w:t>
      </w:r>
      <w:r w:rsidRPr="00411EA1">
        <w:rPr>
          <w:rFonts w:ascii="Times New Roman" w:hAnsi="Times New Roman" w:cs="Times New Roman"/>
          <w:szCs w:val="24"/>
        </w:rPr>
        <w:t xml:space="preserve"> metastasis of unknown origin</w:t>
      </w:r>
    </w:p>
    <w:p w:rsidR="006933E4" w:rsidRDefault="006933E4" w:rsidP="00A91411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Cs w:val="18"/>
        </w:rPr>
        <w:sectPr w:rsidR="006933E4" w:rsidSect="007620AE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6933E4" w:rsidRPr="009C35DF" w:rsidRDefault="006933E4" w:rsidP="00A914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54C6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C35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35DF">
        <w:rPr>
          <w:rFonts w:ascii="Times New Roman" w:hAnsi="Times New Roman" w:cs="Times New Roman"/>
          <w:b/>
          <w:sz w:val="24"/>
        </w:rPr>
        <w:t>Multivariable logistic regression analysis models for AKI development in overall participants</w:t>
      </w:r>
    </w:p>
    <w:tbl>
      <w:tblPr>
        <w:tblW w:w="97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023"/>
        <w:gridCol w:w="2986"/>
        <w:gridCol w:w="1701"/>
      </w:tblGrid>
      <w:tr w:rsidR="006933E4" w:rsidRPr="009C35DF" w:rsidTr="00870BE9">
        <w:trPr>
          <w:trHeight w:val="240"/>
        </w:trPr>
        <w:tc>
          <w:tcPr>
            <w:tcW w:w="51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ultivariate analysis</w:t>
            </w: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x (reference. female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0 (1.329-1.4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8 (1.007-1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51 (1.192-1.3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0 (1.212-1.3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Current smoker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2 (0.980-1.1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7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 (0.994-1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4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 arterial pressur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3 (1.001-1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east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9 (0.824-1.0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3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d and neck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40 (2.071-2.8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ntral nervous system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12 (3.683-5.04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omach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34 (1.635-2.0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orectal and anal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20 (1.349-1.7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3 (1.796-2.4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BD and GB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97 (2.035-2.8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97 (2.390-3.0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tract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22 (1.968-2.5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dney and urinary tract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93 (5.732-7.3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 genital organ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15 (2.188-2.8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 genital organ cancer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08 (2.968-3.9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atologic malignancy  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85 (4.455-5.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one, joint and soft tissue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46 (2.811-3.9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kin cancer and melanoma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00 (2.030-3.0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 cance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7 (2.781-3.8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eGFR at diagnosi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≥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 mL/min/1.73m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-89 mL/min/1.73m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9 (0.774-0.8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-59 mL/min/1.73m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02 (1.202-1.4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-44 mL/min/1.73m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01 (2.332-3.1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-29 mL/min/1.73m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583 (5.661-10.1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Laboratory data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lbumi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73 (0.450-0.4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61 (1.048-1.0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Uric acid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64 (1.048-1.0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emoglobi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8 (0.916-0.9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 (1.000-1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T coun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 C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0~1/yea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1 (1.369-1.5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1~3/yea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55 (1.632-1.8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≥</w:t>
            </w: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/yea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34 (2.632-3.0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linical trial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34 (1.530-1.9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ancer treatmen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rgery onl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rgery and chemotherap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1 (1.979-2.2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 onl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82 (1.775-1.9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  <w:tr w:rsidR="006933E4" w:rsidRPr="009C35DF" w:rsidTr="00870BE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 surgery and chemotherapy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0 (0.651-0.7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3E4" w:rsidRPr="009C35DF" w:rsidRDefault="006933E4" w:rsidP="00A914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35D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1</w:t>
            </w:r>
          </w:p>
        </w:tc>
      </w:tr>
    </w:tbl>
    <w:p w:rsidR="00AA0C1C" w:rsidRDefault="006933E4" w:rsidP="00A91411">
      <w:pPr>
        <w:spacing w:line="240" w:lineRule="auto"/>
        <w:rPr>
          <w:rFonts w:ascii="Times New Roman" w:hAnsi="Times New Roman" w:cs="Times New Roman"/>
        </w:rPr>
      </w:pPr>
      <w:r w:rsidRPr="009C35DF">
        <w:rPr>
          <w:rFonts w:ascii="Times New Roman" w:hAnsi="Times New Roman" w:cs="Times New Roman"/>
          <w:vertAlign w:val="superscript"/>
        </w:rPr>
        <w:t>a</w:t>
      </w:r>
      <w:r w:rsidRPr="009C35DF">
        <w:rPr>
          <w:rFonts w:ascii="Times New Roman" w:hAnsi="Times New Roman" w:cs="Times New Roman"/>
        </w:rPr>
        <w:t>Adjusted for sex, age, hypertension, diabetes, smoking, body mass index, mean arterial pressure, cancer type, eGFR at diagnosis, albumin, bilirubin, uric acid, hemoglobin, CT count, clinical trial and cancer treatment</w:t>
      </w:r>
    </w:p>
    <w:p w:rsidR="00B31086" w:rsidRPr="006933E4" w:rsidRDefault="006933E4" w:rsidP="00A91411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Cs w:val="18"/>
        </w:rPr>
      </w:pPr>
      <w:r w:rsidRPr="009C35DF">
        <w:rPr>
          <w:rFonts w:ascii="Times New Roman" w:hAnsi="Times New Roman" w:cs="Times New Roman"/>
          <w:i/>
        </w:rPr>
        <w:t>Abbreviations</w:t>
      </w:r>
      <w:r w:rsidRPr="009C35DF">
        <w:rPr>
          <w:rFonts w:ascii="Times New Roman" w:hAnsi="Times New Roman" w:cs="Times New Roman"/>
        </w:rPr>
        <w:t xml:space="preserve">: CBD, common bile duct; GB, gallbladder; eGFR, estimated glomerular filtration rate; CT, computed tomography </w:t>
      </w:r>
    </w:p>
    <w:sectPr w:rsidR="00B31086" w:rsidRPr="006933E4" w:rsidSect="007620A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5EA5" w:rsidRDefault="006E5EA5" w:rsidP="002208BA">
      <w:pPr>
        <w:spacing w:after="0" w:line="240" w:lineRule="auto"/>
      </w:pPr>
      <w:r>
        <w:separator/>
      </w:r>
    </w:p>
  </w:endnote>
  <w:endnote w:type="continuationSeparator" w:id="0">
    <w:p w:rsidR="006E5EA5" w:rsidRDefault="006E5EA5" w:rsidP="00220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5EA5" w:rsidRDefault="006E5EA5" w:rsidP="002208BA">
      <w:pPr>
        <w:spacing w:after="0" w:line="240" w:lineRule="auto"/>
      </w:pPr>
      <w:r>
        <w:separator/>
      </w:r>
    </w:p>
  </w:footnote>
  <w:footnote w:type="continuationSeparator" w:id="0">
    <w:p w:rsidR="006E5EA5" w:rsidRDefault="006E5EA5" w:rsidP="00220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4F0"/>
    <w:rsid w:val="000A4A70"/>
    <w:rsid w:val="000A53AA"/>
    <w:rsid w:val="000E55F8"/>
    <w:rsid w:val="00170855"/>
    <w:rsid w:val="00184825"/>
    <w:rsid w:val="001B5C04"/>
    <w:rsid w:val="00215F60"/>
    <w:rsid w:val="002208BA"/>
    <w:rsid w:val="002653FC"/>
    <w:rsid w:val="002A62A4"/>
    <w:rsid w:val="002C2245"/>
    <w:rsid w:val="002D2622"/>
    <w:rsid w:val="00303EB8"/>
    <w:rsid w:val="00354B32"/>
    <w:rsid w:val="0039127C"/>
    <w:rsid w:val="003E0957"/>
    <w:rsid w:val="003F593E"/>
    <w:rsid w:val="004014F0"/>
    <w:rsid w:val="004200AC"/>
    <w:rsid w:val="00514AEC"/>
    <w:rsid w:val="005151F8"/>
    <w:rsid w:val="005A2262"/>
    <w:rsid w:val="005B0E12"/>
    <w:rsid w:val="005C66F0"/>
    <w:rsid w:val="00671066"/>
    <w:rsid w:val="006933E4"/>
    <w:rsid w:val="006E5EA5"/>
    <w:rsid w:val="00706F84"/>
    <w:rsid w:val="007620AE"/>
    <w:rsid w:val="00767841"/>
    <w:rsid w:val="008133B4"/>
    <w:rsid w:val="008B06F3"/>
    <w:rsid w:val="008B12DA"/>
    <w:rsid w:val="009157DD"/>
    <w:rsid w:val="00936949"/>
    <w:rsid w:val="009C1509"/>
    <w:rsid w:val="009C3134"/>
    <w:rsid w:val="00A54C65"/>
    <w:rsid w:val="00A870AC"/>
    <w:rsid w:val="00A91411"/>
    <w:rsid w:val="00AA0C1C"/>
    <w:rsid w:val="00B31086"/>
    <w:rsid w:val="00B82030"/>
    <w:rsid w:val="00BB0745"/>
    <w:rsid w:val="00C31EE2"/>
    <w:rsid w:val="00CC2961"/>
    <w:rsid w:val="00DD2B4E"/>
    <w:rsid w:val="00DE7CD3"/>
    <w:rsid w:val="00E207CC"/>
    <w:rsid w:val="00F347E8"/>
    <w:rsid w:val="00F8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3927BF-37EA-4472-9CD7-5C860436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E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014F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220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08BA"/>
  </w:style>
  <w:style w:type="paragraph" w:styleId="a5">
    <w:name w:val="footer"/>
    <w:basedOn w:val="a"/>
    <w:link w:val="Char0"/>
    <w:uiPriority w:val="99"/>
    <w:unhideWhenUsed/>
    <w:rsid w:val="00220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08BA"/>
  </w:style>
  <w:style w:type="paragraph" w:styleId="a6">
    <w:name w:val="Balloon Text"/>
    <w:basedOn w:val="a"/>
    <w:link w:val="Char1"/>
    <w:uiPriority w:val="99"/>
    <w:semiHidden/>
    <w:unhideWhenUsed/>
    <w:rsid w:val="003F593E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F593E"/>
    <w:rPr>
      <w:rFonts w:ascii="PMingLiU" w:eastAsia="PMingLi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2BE05-BA5E-45D0-B89E-B836D0221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Eunjeong Kang</cp:lastModifiedBy>
  <cp:revision>4</cp:revision>
  <dcterms:created xsi:type="dcterms:W3CDTF">2018-05-24T07:31:00Z</dcterms:created>
  <dcterms:modified xsi:type="dcterms:W3CDTF">2019-04-04T13:19:00Z</dcterms:modified>
</cp:coreProperties>
</file>